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80DAA2" w14:textId="4E9C978D" w:rsidR="00615027" w:rsidRPr="007209BF" w:rsidRDefault="00337D42" w:rsidP="00615027">
      <w:pPr>
        <w:spacing w:line="48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Perception from</w:t>
      </w:r>
      <w:r w:rsidR="00615027" w:rsidRPr="007209B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Students regarding Online Synchronous Interactive Teaching in the </w:t>
      </w:r>
      <w:r w:rsidR="00344FCF">
        <w:rPr>
          <w:rFonts w:ascii="Times New Roman" w:hAnsi="Times New Roman" w:cs="Times New Roman"/>
          <w:b/>
          <w:bCs/>
          <w:sz w:val="28"/>
          <w:szCs w:val="28"/>
          <w:lang w:val="en-US"/>
        </w:rPr>
        <w:t>Clinical</w:t>
      </w:r>
      <w:r w:rsidR="00615027" w:rsidRPr="007209B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</w:t>
      </w:r>
      <w:r w:rsidR="00EA22C7">
        <w:rPr>
          <w:rFonts w:ascii="Times New Roman" w:hAnsi="Times New Roman" w:cs="Times New Roman"/>
          <w:b/>
          <w:bCs/>
          <w:sz w:val="28"/>
          <w:szCs w:val="28"/>
          <w:lang w:val="en-US"/>
        </w:rPr>
        <w:t>Year</w:t>
      </w:r>
      <w:r w:rsidR="00615027" w:rsidRPr="007209BF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during COVID-19 pandemic</w:t>
      </w:r>
    </w:p>
    <w:p w14:paraId="46F96E0F" w14:textId="77777777" w:rsidR="007209BF" w:rsidRDefault="007209BF" w:rsidP="007209BF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0C26F7B" w14:textId="7320A8D2" w:rsidR="00615027" w:rsidRPr="00615027" w:rsidRDefault="007209BF" w:rsidP="007209BF">
      <w:pPr>
        <w:spacing w:line="360" w:lineRule="auto"/>
        <w:jc w:val="center"/>
        <w:rPr>
          <w:rFonts w:ascii="Times New Roman" w:hAnsi="Times New Roman" w:cs="Times New Roman"/>
          <w:lang w:val="en-US"/>
        </w:rPr>
      </w:pPr>
      <w:r w:rsidRPr="007209BF">
        <w:rPr>
          <w:rFonts w:ascii="Times New Roman" w:hAnsi="Times New Roman" w:cs="Times New Roman"/>
          <w:b/>
          <w:bCs/>
          <w:lang w:val="en-US"/>
        </w:rPr>
        <w:t>Background</w:t>
      </w:r>
    </w:p>
    <w:tbl>
      <w:tblPr>
        <w:tblStyle w:val="TableGrid"/>
        <w:tblW w:w="1094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049"/>
        <w:gridCol w:w="1224"/>
        <w:gridCol w:w="1451"/>
        <w:gridCol w:w="1134"/>
        <w:gridCol w:w="1559"/>
      </w:tblGrid>
      <w:tr w:rsidR="001B109B" w:rsidRPr="00163078" w14:paraId="7CFC94F7" w14:textId="19F96A92" w:rsidTr="007209BF">
        <w:trPr>
          <w:trHeight w:val="244"/>
        </w:trPr>
        <w:tc>
          <w:tcPr>
            <w:tcW w:w="4531" w:type="dxa"/>
          </w:tcPr>
          <w:p w14:paraId="64DFF5C8" w14:textId="1307F0D4" w:rsidR="001B109B" w:rsidRPr="007209BF" w:rsidRDefault="001B109B" w:rsidP="007209BF">
            <w:pPr>
              <w:spacing w:line="360" w:lineRule="auto"/>
              <w:ind w:left="72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49" w:type="dxa"/>
          </w:tcPr>
          <w:p w14:paraId="4BA66A30" w14:textId="6EE75820" w:rsidR="001B109B" w:rsidRPr="00163078" w:rsidRDefault="001B109B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4" w:type="dxa"/>
          </w:tcPr>
          <w:p w14:paraId="4A44937F" w14:textId="7540C34D" w:rsidR="001B109B" w:rsidRPr="00163078" w:rsidRDefault="001B109B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</w:tcPr>
          <w:p w14:paraId="43DB43BB" w14:textId="2FF8C23F" w:rsidR="001B109B" w:rsidRPr="00163078" w:rsidRDefault="001B109B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F2676D1" w14:textId="35D9F4B7" w:rsidR="001B109B" w:rsidRPr="00163078" w:rsidRDefault="001B109B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07A3444" w14:textId="77777777" w:rsidR="001B109B" w:rsidRPr="00163078" w:rsidRDefault="001B109B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B48" w:rsidRPr="00163078" w14:paraId="1B11CBF6" w14:textId="3B33C449" w:rsidTr="007209BF">
        <w:tc>
          <w:tcPr>
            <w:tcW w:w="4531" w:type="dxa"/>
          </w:tcPr>
          <w:p w14:paraId="00EBD114" w14:textId="68B84C80" w:rsidR="00762B48" w:rsidRPr="00163078" w:rsidRDefault="00762B48" w:rsidP="00762B4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3078">
              <w:rPr>
                <w:rFonts w:ascii="Times New Roman" w:hAnsi="Times New Roman" w:cs="Times New Roman"/>
                <w:lang w:val="en-US"/>
              </w:rPr>
              <w:t xml:space="preserve">Your age </w:t>
            </w:r>
          </w:p>
        </w:tc>
        <w:tc>
          <w:tcPr>
            <w:tcW w:w="1049" w:type="dxa"/>
          </w:tcPr>
          <w:p w14:paraId="0D9C8970" w14:textId="015BAD42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3078">
              <w:rPr>
                <w:rFonts w:ascii="Times New Roman" w:hAnsi="Times New Roman" w:cs="Times New Roman"/>
                <w:lang w:val="en-US"/>
              </w:rPr>
              <w:t>______</w:t>
            </w:r>
          </w:p>
        </w:tc>
        <w:tc>
          <w:tcPr>
            <w:tcW w:w="1224" w:type="dxa"/>
          </w:tcPr>
          <w:p w14:paraId="4951511F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</w:tcPr>
          <w:p w14:paraId="4FA1FE62" w14:textId="34773D40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BC90C9C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BFDE51B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B48" w:rsidRPr="00163078" w14:paraId="07749D2C" w14:textId="664B2CAD" w:rsidTr="007209BF">
        <w:trPr>
          <w:trHeight w:val="311"/>
        </w:trPr>
        <w:tc>
          <w:tcPr>
            <w:tcW w:w="4531" w:type="dxa"/>
          </w:tcPr>
          <w:p w14:paraId="1C796EF8" w14:textId="1A774AD4" w:rsidR="00762B48" w:rsidRPr="00163078" w:rsidRDefault="00762B48" w:rsidP="00762B4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Gender </w:t>
            </w:r>
          </w:p>
        </w:tc>
        <w:tc>
          <w:tcPr>
            <w:tcW w:w="1049" w:type="dxa"/>
          </w:tcPr>
          <w:p w14:paraId="79A2E519" w14:textId="1458ADC2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  <w:tc>
          <w:tcPr>
            <w:tcW w:w="1224" w:type="dxa"/>
          </w:tcPr>
          <w:p w14:paraId="793BFB72" w14:textId="718089AE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  <w:tc>
          <w:tcPr>
            <w:tcW w:w="1451" w:type="dxa"/>
          </w:tcPr>
          <w:p w14:paraId="0D2A3EED" w14:textId="23B36766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BAA831B" w14:textId="58915CA9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6CFDC9F4" w14:textId="5918B3B7" w:rsidR="00762B48" w:rsidRPr="00163078" w:rsidRDefault="00762B48" w:rsidP="00762B48">
            <w:pPr>
              <w:spacing w:line="360" w:lineRule="auto"/>
              <w:ind w:right="-307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B48" w:rsidRPr="00163078" w14:paraId="0FFDE8C7" w14:textId="2E38CC94" w:rsidTr="007209BF">
        <w:tc>
          <w:tcPr>
            <w:tcW w:w="4531" w:type="dxa"/>
          </w:tcPr>
          <w:p w14:paraId="0AE51056" w14:textId="5772BCA2" w:rsidR="00762B48" w:rsidRPr="00163078" w:rsidRDefault="00762B48" w:rsidP="00762B4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hool year</w:t>
            </w:r>
          </w:p>
        </w:tc>
        <w:tc>
          <w:tcPr>
            <w:tcW w:w="1049" w:type="dxa"/>
          </w:tcPr>
          <w:p w14:paraId="10B072A2" w14:textId="52F73F54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______</w:t>
            </w:r>
          </w:p>
        </w:tc>
        <w:tc>
          <w:tcPr>
            <w:tcW w:w="1224" w:type="dxa"/>
          </w:tcPr>
          <w:p w14:paraId="5C2A7DF4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</w:tcPr>
          <w:p w14:paraId="652ECFF5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A91F696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40D1511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B48" w:rsidRPr="00163078" w14:paraId="7890C7DB" w14:textId="77777777" w:rsidTr="007209BF">
        <w:tc>
          <w:tcPr>
            <w:tcW w:w="4531" w:type="dxa"/>
          </w:tcPr>
          <w:p w14:paraId="361B3325" w14:textId="0589BCEF" w:rsidR="00762B48" w:rsidRPr="00163078" w:rsidRDefault="00762B48" w:rsidP="00762B4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3078">
              <w:rPr>
                <w:rFonts w:ascii="Times New Roman" w:hAnsi="Times New Roman" w:cs="Times New Roman"/>
                <w:lang w:val="en-US"/>
              </w:rPr>
              <w:t>Years of experience with internet use</w:t>
            </w:r>
          </w:p>
        </w:tc>
        <w:tc>
          <w:tcPr>
            <w:tcW w:w="1049" w:type="dxa"/>
          </w:tcPr>
          <w:p w14:paraId="4C85F0ED" w14:textId="1021D3CA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3078">
              <w:rPr>
                <w:rFonts w:ascii="Times New Roman" w:hAnsi="Times New Roman" w:cs="Times New Roman"/>
                <w:lang w:val="en-US"/>
              </w:rPr>
              <w:t>______</w:t>
            </w:r>
          </w:p>
        </w:tc>
        <w:tc>
          <w:tcPr>
            <w:tcW w:w="1224" w:type="dxa"/>
          </w:tcPr>
          <w:p w14:paraId="49788FCF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</w:tcPr>
          <w:p w14:paraId="3131DEA1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1368594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03AF565C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B48" w:rsidRPr="00163078" w14:paraId="6DBF7013" w14:textId="77777777" w:rsidTr="007209BF">
        <w:tc>
          <w:tcPr>
            <w:tcW w:w="4531" w:type="dxa"/>
          </w:tcPr>
          <w:p w14:paraId="4D293BDB" w14:textId="67253F56" w:rsidR="00762B48" w:rsidRDefault="00762B48" w:rsidP="00762B4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Have you ever had online lesson before this COVID-19 pandemic </w:t>
            </w:r>
            <w:r w:rsidRPr="00163078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1049" w:type="dxa"/>
          </w:tcPr>
          <w:p w14:paraId="41EA21E4" w14:textId="69672E3F" w:rsidR="00762B4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3078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224" w:type="dxa"/>
          </w:tcPr>
          <w:p w14:paraId="4E22FFCB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</w:tcPr>
          <w:p w14:paraId="2FBBF207" w14:textId="36660692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3078">
              <w:rPr>
                <w:rFonts w:ascii="Times New Roman" w:hAnsi="Times New Roman" w:cs="Times New Roman"/>
                <w:lang w:val="en-US"/>
              </w:rPr>
              <w:t>No</w:t>
            </w:r>
          </w:p>
        </w:tc>
        <w:tc>
          <w:tcPr>
            <w:tcW w:w="1134" w:type="dxa"/>
          </w:tcPr>
          <w:p w14:paraId="5840C3DE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7A706DF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62B48" w:rsidRPr="00163078" w14:paraId="43008B35" w14:textId="77777777" w:rsidTr="007209BF">
        <w:tc>
          <w:tcPr>
            <w:tcW w:w="4531" w:type="dxa"/>
          </w:tcPr>
          <w:p w14:paraId="7EF56444" w14:textId="1E499EEB" w:rsidR="00762B48" w:rsidRPr="00163078" w:rsidRDefault="00762B48" w:rsidP="00762B48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3078">
              <w:rPr>
                <w:rFonts w:ascii="Times New Roman" w:hAnsi="Times New Roman" w:cs="Times New Roman"/>
                <w:lang w:val="en-US"/>
              </w:rPr>
              <w:t>What online learning activities have you joined during this COVID-19 pandemic?</w:t>
            </w:r>
          </w:p>
        </w:tc>
        <w:tc>
          <w:tcPr>
            <w:tcW w:w="1049" w:type="dxa"/>
          </w:tcPr>
          <w:p w14:paraId="27148AFA" w14:textId="228AF2AA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nline bedside </w:t>
            </w:r>
            <w:r w:rsidR="007209BF"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1224" w:type="dxa"/>
          </w:tcPr>
          <w:p w14:paraId="5A245F7A" w14:textId="52E279AB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kill</w:t>
            </w:r>
            <w:r w:rsidR="007209BF">
              <w:rPr>
                <w:rFonts w:ascii="Times New Roman" w:hAnsi="Times New Roman" w:cs="Times New Roman"/>
                <w:lang w:val="en-US"/>
              </w:rPr>
              <w:t xml:space="preserve">s and practical </w:t>
            </w:r>
            <w:r>
              <w:rPr>
                <w:rFonts w:ascii="Times New Roman" w:hAnsi="Times New Roman" w:cs="Times New Roman"/>
                <w:lang w:val="en-US"/>
              </w:rPr>
              <w:t>session</w:t>
            </w:r>
          </w:p>
        </w:tc>
        <w:tc>
          <w:tcPr>
            <w:tcW w:w="1451" w:type="dxa"/>
          </w:tcPr>
          <w:p w14:paraId="406FB02D" w14:textId="2925261E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PBL/tutorial </w:t>
            </w:r>
          </w:p>
        </w:tc>
        <w:tc>
          <w:tcPr>
            <w:tcW w:w="1134" w:type="dxa"/>
          </w:tcPr>
          <w:p w14:paraId="11341E59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163078">
              <w:rPr>
                <w:rFonts w:ascii="Times New Roman" w:hAnsi="Times New Roman" w:cs="Times New Roman"/>
                <w:lang w:val="en-US"/>
              </w:rPr>
              <w:t>Lecture</w:t>
            </w:r>
          </w:p>
          <w:p w14:paraId="17C6748F" w14:textId="77777777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3724CFE" w14:textId="72DEDE8A" w:rsidR="00762B48" w:rsidRPr="00163078" w:rsidRDefault="00762B48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thers ( Please state) </w:t>
            </w:r>
          </w:p>
        </w:tc>
      </w:tr>
      <w:tr w:rsidR="009007BA" w:rsidRPr="00163078" w14:paraId="5A55ED6D" w14:textId="77777777" w:rsidTr="007209BF">
        <w:tc>
          <w:tcPr>
            <w:tcW w:w="4531" w:type="dxa"/>
          </w:tcPr>
          <w:p w14:paraId="75C48A1D" w14:textId="600D8BBA" w:rsidR="009007BA" w:rsidRPr="00163078" w:rsidRDefault="009007BA" w:rsidP="00C056AD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FF382AF" w14:textId="77777777" w:rsidR="009007BA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4" w:type="dxa"/>
          </w:tcPr>
          <w:p w14:paraId="0BE928B4" w14:textId="77777777" w:rsidR="009007BA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</w:tcPr>
          <w:p w14:paraId="0ACB2C8E" w14:textId="77777777" w:rsidR="009007BA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F78E8AD" w14:textId="77777777" w:rsidR="009007BA" w:rsidRPr="00163078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C830B51" w14:textId="77777777" w:rsidR="009007BA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163078" w14:paraId="4A4FBC9D" w14:textId="77777777" w:rsidTr="007209BF">
        <w:tc>
          <w:tcPr>
            <w:tcW w:w="4531" w:type="dxa"/>
          </w:tcPr>
          <w:p w14:paraId="2D8267FC" w14:textId="77777777" w:rsidR="009007BA" w:rsidRPr="00163078" w:rsidRDefault="009007BA" w:rsidP="00C056AD">
            <w:pPr>
              <w:pStyle w:val="ListParagraph"/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EDBEBE9" w14:textId="77777777" w:rsidR="009007BA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24" w:type="dxa"/>
          </w:tcPr>
          <w:p w14:paraId="55F640C8" w14:textId="77777777" w:rsidR="009007BA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</w:tcPr>
          <w:p w14:paraId="63200B4D" w14:textId="77777777" w:rsidR="009007BA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F5E7039" w14:textId="77777777" w:rsidR="009007BA" w:rsidRPr="00163078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5042016" w14:textId="77777777" w:rsidR="009007BA" w:rsidRDefault="009007BA" w:rsidP="00762B4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A583817" w14:textId="035209EE" w:rsidR="005A5C77" w:rsidRPr="003278B2" w:rsidRDefault="005A5C77" w:rsidP="003278B2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5C6CE12" w14:textId="77777777" w:rsidR="003278B2" w:rsidRDefault="007209BF" w:rsidP="003278B2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278B2">
        <w:rPr>
          <w:rFonts w:ascii="Times New Roman" w:hAnsi="Times New Roman" w:cs="Times New Roman"/>
          <w:b/>
          <w:bCs/>
          <w:lang w:val="en-US"/>
        </w:rPr>
        <w:t>Online bedside session</w:t>
      </w:r>
      <w:r w:rsidR="003278B2" w:rsidRPr="003278B2">
        <w:rPr>
          <w:rFonts w:ascii="Times New Roman" w:hAnsi="Times New Roman" w:cs="Times New Roman"/>
          <w:b/>
          <w:bCs/>
          <w:lang w:val="en-US"/>
        </w:rPr>
        <w:t xml:space="preserve">/ </w:t>
      </w:r>
    </w:p>
    <w:p w14:paraId="7029EFBC" w14:textId="77777777" w:rsidR="003278B2" w:rsidRDefault="003278B2" w:rsidP="003278B2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278B2">
        <w:rPr>
          <w:rFonts w:ascii="Times New Roman" w:hAnsi="Times New Roman" w:cs="Times New Roman"/>
          <w:b/>
          <w:bCs/>
          <w:lang w:val="en-US"/>
        </w:rPr>
        <w:t xml:space="preserve">Skills and practical session/ </w:t>
      </w:r>
    </w:p>
    <w:p w14:paraId="215DCA77" w14:textId="262CFFFD" w:rsidR="003278B2" w:rsidRDefault="003278B2" w:rsidP="003278B2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278B2">
        <w:rPr>
          <w:rFonts w:ascii="Times New Roman" w:hAnsi="Times New Roman" w:cs="Times New Roman"/>
          <w:b/>
          <w:bCs/>
          <w:lang w:val="en-US"/>
        </w:rPr>
        <w:t>PB</w:t>
      </w:r>
      <w:r>
        <w:rPr>
          <w:rFonts w:ascii="Times New Roman" w:hAnsi="Times New Roman" w:cs="Times New Roman"/>
          <w:b/>
          <w:bCs/>
          <w:lang w:val="en-US"/>
        </w:rPr>
        <w:t>L or t</w:t>
      </w:r>
      <w:r w:rsidRPr="003278B2">
        <w:rPr>
          <w:rFonts w:ascii="Times New Roman" w:hAnsi="Times New Roman" w:cs="Times New Roman"/>
          <w:b/>
          <w:bCs/>
          <w:lang w:val="en-US"/>
        </w:rPr>
        <w:t>utorial</w:t>
      </w:r>
      <w:r>
        <w:rPr>
          <w:rFonts w:ascii="Times New Roman" w:hAnsi="Times New Roman" w:cs="Times New Roman"/>
          <w:b/>
          <w:bCs/>
          <w:lang w:val="en-US"/>
        </w:rPr>
        <w:t>/</w:t>
      </w:r>
    </w:p>
    <w:p w14:paraId="0F46655E" w14:textId="6F516A09" w:rsidR="003278B2" w:rsidRPr="003278B2" w:rsidRDefault="003278B2" w:rsidP="003278B2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3278B2">
        <w:rPr>
          <w:rFonts w:ascii="Times New Roman" w:hAnsi="Times New Roman" w:cs="Times New Roman"/>
          <w:b/>
          <w:bCs/>
          <w:lang w:val="en-US"/>
        </w:rPr>
        <w:t>Lecture</w:t>
      </w:r>
    </w:p>
    <w:p w14:paraId="5BD42387" w14:textId="1AAB73BC" w:rsidR="003278B2" w:rsidRPr="00C056AD" w:rsidRDefault="003278B2" w:rsidP="003278B2">
      <w:pPr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6559497" w14:textId="77777777" w:rsidR="00762B48" w:rsidRPr="00C056AD" w:rsidRDefault="00762B48" w:rsidP="0016307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6759040F" w14:textId="79185805" w:rsidR="009007BA" w:rsidRPr="00C056AD" w:rsidRDefault="00E13B17" w:rsidP="0016307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C056AD">
        <w:rPr>
          <w:rFonts w:ascii="Times New Roman" w:hAnsi="Times New Roman" w:cs="Times New Roman"/>
          <w:b/>
          <w:bCs/>
          <w:lang w:val="en-US"/>
        </w:rPr>
        <w:t xml:space="preserve">During the class </w:t>
      </w:r>
    </w:p>
    <w:p w14:paraId="35F5B120" w14:textId="77777777" w:rsidR="00C056AD" w:rsidRPr="00C056AD" w:rsidRDefault="00C056AD" w:rsidP="00163078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W w:w="11340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049"/>
        <w:gridCol w:w="1049"/>
        <w:gridCol w:w="1049"/>
        <w:gridCol w:w="1394"/>
        <w:gridCol w:w="1134"/>
        <w:gridCol w:w="1134"/>
      </w:tblGrid>
      <w:tr w:rsidR="00163078" w:rsidRPr="00C056AD" w14:paraId="097DFDD1" w14:textId="77777777" w:rsidTr="00DD6459">
        <w:tc>
          <w:tcPr>
            <w:tcW w:w="4531" w:type="dxa"/>
          </w:tcPr>
          <w:p w14:paraId="761D4BAF" w14:textId="4655EBC8" w:rsidR="00163078" w:rsidRPr="00C056AD" w:rsidRDefault="00163078" w:rsidP="00163078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Where were the tutorial conducted? (choose the most relevant one)</w:t>
            </w:r>
          </w:p>
        </w:tc>
        <w:tc>
          <w:tcPr>
            <w:tcW w:w="1049" w:type="dxa"/>
          </w:tcPr>
          <w:p w14:paraId="5CED6FC9" w14:textId="77777777" w:rsidR="00163078" w:rsidRPr="00C056AD" w:rsidRDefault="00163078" w:rsidP="000904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Home</w:t>
            </w:r>
          </w:p>
        </w:tc>
        <w:tc>
          <w:tcPr>
            <w:tcW w:w="1049" w:type="dxa"/>
          </w:tcPr>
          <w:p w14:paraId="1BE64B90" w14:textId="77777777" w:rsidR="00163078" w:rsidRPr="00C056AD" w:rsidRDefault="00163078" w:rsidP="000904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Cafe</w:t>
            </w:r>
          </w:p>
        </w:tc>
        <w:tc>
          <w:tcPr>
            <w:tcW w:w="1049" w:type="dxa"/>
          </w:tcPr>
          <w:p w14:paraId="6CED891C" w14:textId="77777777" w:rsidR="00163078" w:rsidRPr="00C056AD" w:rsidRDefault="00163078" w:rsidP="000904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Study room</w:t>
            </w:r>
          </w:p>
        </w:tc>
        <w:tc>
          <w:tcPr>
            <w:tcW w:w="1394" w:type="dxa"/>
          </w:tcPr>
          <w:p w14:paraId="6FB1E10B" w14:textId="77777777" w:rsidR="00163078" w:rsidRPr="00C056AD" w:rsidRDefault="00163078" w:rsidP="000904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Others:_______</w:t>
            </w:r>
          </w:p>
        </w:tc>
        <w:tc>
          <w:tcPr>
            <w:tcW w:w="1134" w:type="dxa"/>
          </w:tcPr>
          <w:p w14:paraId="1613562A" w14:textId="77777777" w:rsidR="00163078" w:rsidRPr="00C056AD" w:rsidRDefault="00163078" w:rsidP="000904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EDD43C6" w14:textId="77777777" w:rsidR="00163078" w:rsidRPr="00C056AD" w:rsidRDefault="00163078" w:rsidP="000904A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649B0BF6" w14:textId="77777777" w:rsidTr="00DD6459">
        <w:tc>
          <w:tcPr>
            <w:tcW w:w="4531" w:type="dxa"/>
          </w:tcPr>
          <w:p w14:paraId="1EB1D54A" w14:textId="77777777" w:rsidR="009007BA" w:rsidRPr="00C056AD" w:rsidRDefault="009007BA" w:rsidP="009007B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 xml:space="preserve">Device used for the class </w:t>
            </w:r>
          </w:p>
          <w:p w14:paraId="57C505A3" w14:textId="320C58A7" w:rsidR="009007BA" w:rsidRPr="00C056AD" w:rsidRDefault="009007BA" w:rsidP="009007BA">
            <w:pPr>
              <w:pStyle w:val="ListParagraph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(choose the most relevant one)</w:t>
            </w:r>
          </w:p>
        </w:tc>
        <w:tc>
          <w:tcPr>
            <w:tcW w:w="1049" w:type="dxa"/>
          </w:tcPr>
          <w:p w14:paraId="3C761D13" w14:textId="34B5ED4A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Desktop</w:t>
            </w:r>
          </w:p>
        </w:tc>
        <w:tc>
          <w:tcPr>
            <w:tcW w:w="1049" w:type="dxa"/>
          </w:tcPr>
          <w:p w14:paraId="1A463A18" w14:textId="425D0F6B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Laptop</w:t>
            </w:r>
          </w:p>
        </w:tc>
        <w:tc>
          <w:tcPr>
            <w:tcW w:w="1049" w:type="dxa"/>
          </w:tcPr>
          <w:p w14:paraId="132F7C8B" w14:textId="0725460E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 xml:space="preserve">Tablet </w:t>
            </w:r>
          </w:p>
        </w:tc>
        <w:tc>
          <w:tcPr>
            <w:tcW w:w="1394" w:type="dxa"/>
          </w:tcPr>
          <w:p w14:paraId="1FC9A176" w14:textId="3BFD33D2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smartphone</w:t>
            </w:r>
          </w:p>
        </w:tc>
        <w:tc>
          <w:tcPr>
            <w:tcW w:w="1134" w:type="dxa"/>
          </w:tcPr>
          <w:p w14:paraId="1543F1DA" w14:textId="7BB9C39F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 xml:space="preserve">Others </w:t>
            </w:r>
          </w:p>
        </w:tc>
        <w:tc>
          <w:tcPr>
            <w:tcW w:w="1134" w:type="dxa"/>
          </w:tcPr>
          <w:p w14:paraId="6AA204B2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504B44DB" w14:textId="77777777" w:rsidTr="00DD6459">
        <w:tc>
          <w:tcPr>
            <w:tcW w:w="4531" w:type="dxa"/>
          </w:tcPr>
          <w:p w14:paraId="1099209A" w14:textId="6F9E3AC9" w:rsidR="009007BA" w:rsidRPr="00C056AD" w:rsidRDefault="009007BA" w:rsidP="009007BA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 xml:space="preserve">How many hours have you received in total over the past four weeks  </w:t>
            </w:r>
          </w:p>
        </w:tc>
        <w:tc>
          <w:tcPr>
            <w:tcW w:w="1049" w:type="dxa"/>
          </w:tcPr>
          <w:p w14:paraId="5D84786E" w14:textId="24421606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&lt;2</w:t>
            </w:r>
          </w:p>
        </w:tc>
        <w:tc>
          <w:tcPr>
            <w:tcW w:w="1049" w:type="dxa"/>
          </w:tcPr>
          <w:p w14:paraId="3E0CEE8D" w14:textId="1653B854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2-5</w:t>
            </w:r>
          </w:p>
        </w:tc>
        <w:tc>
          <w:tcPr>
            <w:tcW w:w="1049" w:type="dxa"/>
          </w:tcPr>
          <w:p w14:paraId="112861DB" w14:textId="24D32152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5-10</w:t>
            </w:r>
          </w:p>
        </w:tc>
        <w:tc>
          <w:tcPr>
            <w:tcW w:w="1394" w:type="dxa"/>
          </w:tcPr>
          <w:p w14:paraId="553EBEBD" w14:textId="52B2001C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10-20</w:t>
            </w:r>
          </w:p>
        </w:tc>
        <w:tc>
          <w:tcPr>
            <w:tcW w:w="1134" w:type="dxa"/>
          </w:tcPr>
          <w:p w14:paraId="63282AA1" w14:textId="11BB0A4A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&gt;20</w:t>
            </w:r>
          </w:p>
        </w:tc>
        <w:tc>
          <w:tcPr>
            <w:tcW w:w="1134" w:type="dxa"/>
          </w:tcPr>
          <w:p w14:paraId="16F857C1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1C476F7B" w14:textId="5DAF357C" w:rsidR="00163078" w:rsidRPr="00C056AD" w:rsidRDefault="00163078" w:rsidP="0016307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5A3B775" w14:textId="77777777" w:rsidR="009007BA" w:rsidRPr="00C056AD" w:rsidRDefault="009007BA" w:rsidP="00163078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1057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049"/>
        <w:gridCol w:w="1049"/>
        <w:gridCol w:w="1049"/>
        <w:gridCol w:w="1111"/>
        <w:gridCol w:w="1134"/>
        <w:gridCol w:w="1134"/>
      </w:tblGrid>
      <w:tr w:rsidR="005A5C77" w:rsidRPr="00C056AD" w14:paraId="78097380" w14:textId="77777777" w:rsidTr="000904A8">
        <w:tc>
          <w:tcPr>
            <w:tcW w:w="4531" w:type="dxa"/>
          </w:tcPr>
          <w:p w14:paraId="0FE9F8FB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E017985" w14:textId="77777777" w:rsidR="005A5C77" w:rsidRPr="00C056AD" w:rsidRDefault="005A5C77" w:rsidP="001630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  <w:tc>
          <w:tcPr>
            <w:tcW w:w="1049" w:type="dxa"/>
          </w:tcPr>
          <w:p w14:paraId="399FAFF8" w14:textId="77777777" w:rsidR="005A5C77" w:rsidRPr="00C056AD" w:rsidRDefault="005A5C77" w:rsidP="001630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Agree</w:t>
            </w:r>
          </w:p>
        </w:tc>
        <w:tc>
          <w:tcPr>
            <w:tcW w:w="1049" w:type="dxa"/>
          </w:tcPr>
          <w:p w14:paraId="3E2E8FF7" w14:textId="77777777" w:rsidR="005A5C77" w:rsidRPr="00C056AD" w:rsidRDefault="005A5C77" w:rsidP="001630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Natural</w:t>
            </w:r>
          </w:p>
        </w:tc>
        <w:tc>
          <w:tcPr>
            <w:tcW w:w="1111" w:type="dxa"/>
          </w:tcPr>
          <w:p w14:paraId="1B55CC87" w14:textId="77777777" w:rsidR="005A5C77" w:rsidRPr="00C056AD" w:rsidRDefault="005A5C77" w:rsidP="001630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  <w:tc>
          <w:tcPr>
            <w:tcW w:w="1134" w:type="dxa"/>
          </w:tcPr>
          <w:p w14:paraId="459409B2" w14:textId="77777777" w:rsidR="005A5C77" w:rsidRPr="00C056AD" w:rsidRDefault="005A5C77" w:rsidP="001630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  <w:tc>
          <w:tcPr>
            <w:tcW w:w="1134" w:type="dxa"/>
          </w:tcPr>
          <w:p w14:paraId="5B44C369" w14:textId="77777777" w:rsidR="005A5C77" w:rsidRPr="00C056AD" w:rsidRDefault="005A5C77" w:rsidP="00163078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5C77" w:rsidRPr="00C056AD" w14:paraId="0A2FC77A" w14:textId="77777777" w:rsidTr="000904A8">
        <w:tc>
          <w:tcPr>
            <w:tcW w:w="4531" w:type="dxa"/>
          </w:tcPr>
          <w:p w14:paraId="1DA0E5F8" w14:textId="6128B0DF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color w:val="FFFFFF" w:themeColor="background1"/>
                <w:lang w:val="en-US"/>
              </w:rPr>
              <w:t xml:space="preserve">During the </w:t>
            </w:r>
            <w:r w:rsidR="006E54FD" w:rsidRPr="00C056AD">
              <w:rPr>
                <w:rFonts w:ascii="Times New Roman" w:hAnsi="Times New Roman" w:cs="Times New Roman"/>
                <w:color w:val="FFFFFF" w:themeColor="background1"/>
                <w:lang w:val="en-US"/>
              </w:rPr>
              <w:t>class</w:t>
            </w:r>
          </w:p>
        </w:tc>
        <w:tc>
          <w:tcPr>
            <w:tcW w:w="1049" w:type="dxa"/>
          </w:tcPr>
          <w:p w14:paraId="40A3274C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E275E08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74F476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1773F75E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6E591A9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011E94B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5C77" w:rsidRPr="00C056AD" w14:paraId="21910F88" w14:textId="77777777" w:rsidTr="000904A8">
        <w:tc>
          <w:tcPr>
            <w:tcW w:w="4531" w:type="dxa"/>
          </w:tcPr>
          <w:p w14:paraId="66045601" w14:textId="77777777" w:rsidR="005A5C77" w:rsidRPr="00C056AD" w:rsidRDefault="005A5C77" w:rsidP="0016307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I was muted most of the time.</w:t>
            </w:r>
          </w:p>
        </w:tc>
        <w:tc>
          <w:tcPr>
            <w:tcW w:w="1049" w:type="dxa"/>
          </w:tcPr>
          <w:p w14:paraId="4F645787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77EB6D9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33996BF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4358F727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70E5DDF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D341187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5C77" w:rsidRPr="00C056AD" w14:paraId="483F7F33" w14:textId="77777777" w:rsidTr="000904A8">
        <w:tc>
          <w:tcPr>
            <w:tcW w:w="4531" w:type="dxa"/>
          </w:tcPr>
          <w:p w14:paraId="79729698" w14:textId="1228864D" w:rsidR="00C9130B" w:rsidRPr="00C056AD" w:rsidRDefault="005A5C77" w:rsidP="00C9130B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I switched on my video most of the time.</w:t>
            </w:r>
          </w:p>
          <w:p w14:paraId="550DA3AE" w14:textId="3C08432C" w:rsidR="00C9130B" w:rsidRPr="00C056AD" w:rsidRDefault="00C9130B" w:rsidP="00C9130B">
            <w:pPr>
              <w:tabs>
                <w:tab w:val="left" w:pos="2893"/>
              </w:tabs>
              <w:rPr>
                <w:lang w:val="en-US"/>
              </w:rPr>
            </w:pPr>
            <w:r w:rsidRPr="00C056AD">
              <w:rPr>
                <w:lang w:val="en-US"/>
              </w:rPr>
              <w:tab/>
            </w:r>
          </w:p>
        </w:tc>
        <w:tc>
          <w:tcPr>
            <w:tcW w:w="1049" w:type="dxa"/>
          </w:tcPr>
          <w:p w14:paraId="074D2ACC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66F8CC2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077AE3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3A644A1B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47BAFAC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80F265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5C77" w:rsidRPr="00C056AD" w14:paraId="1CA9CE67" w14:textId="77777777" w:rsidTr="000904A8">
        <w:tc>
          <w:tcPr>
            <w:tcW w:w="4531" w:type="dxa"/>
          </w:tcPr>
          <w:p w14:paraId="57754494" w14:textId="77777777" w:rsidR="005A5C77" w:rsidRPr="00C056AD" w:rsidRDefault="005A5C77" w:rsidP="00163078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There were other people in the same room most of the time.</w:t>
            </w:r>
          </w:p>
        </w:tc>
        <w:tc>
          <w:tcPr>
            <w:tcW w:w="1049" w:type="dxa"/>
          </w:tcPr>
          <w:p w14:paraId="48D4BD8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478B79F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62909BB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2F6722E7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2B2B4D6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CD04312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1C6F" w:rsidRPr="00C056AD" w14:paraId="7626953C" w14:textId="77777777" w:rsidTr="000904A8">
        <w:tc>
          <w:tcPr>
            <w:tcW w:w="4531" w:type="dxa"/>
          </w:tcPr>
          <w:p w14:paraId="395FF61F" w14:textId="2BDF75CF" w:rsidR="002C1C6F" w:rsidRPr="00C056AD" w:rsidRDefault="002C1C6F" w:rsidP="006E0D50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 xml:space="preserve">The audio and video quality were good and stable. </w:t>
            </w:r>
          </w:p>
        </w:tc>
        <w:tc>
          <w:tcPr>
            <w:tcW w:w="1049" w:type="dxa"/>
          </w:tcPr>
          <w:p w14:paraId="3171DFA6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89DBBB8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6376892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26B38414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FDEC157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FAC0AC9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1C6F" w:rsidRPr="00C056AD" w14:paraId="5D783FDD" w14:textId="77777777" w:rsidTr="000904A8">
        <w:tc>
          <w:tcPr>
            <w:tcW w:w="4531" w:type="dxa"/>
          </w:tcPr>
          <w:p w14:paraId="2CEE2F25" w14:textId="30D2D500" w:rsidR="002C1C6F" w:rsidRPr="00C056AD" w:rsidRDefault="002C1C6F" w:rsidP="002C1C6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 xml:space="preserve">The software was easy to use </w:t>
            </w:r>
          </w:p>
        </w:tc>
        <w:tc>
          <w:tcPr>
            <w:tcW w:w="1049" w:type="dxa"/>
          </w:tcPr>
          <w:p w14:paraId="489374AF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BF03A09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9EF4AA8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5C0FCB46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4F617C4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FFAA427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1C6F" w:rsidRPr="00C056AD" w14:paraId="05F28F01" w14:textId="77777777" w:rsidTr="000904A8">
        <w:tc>
          <w:tcPr>
            <w:tcW w:w="4531" w:type="dxa"/>
          </w:tcPr>
          <w:p w14:paraId="6936D700" w14:textId="44FFC539" w:rsidR="002C1C6F" w:rsidRPr="00C056AD" w:rsidRDefault="002C1C6F" w:rsidP="002C1C6F">
            <w:pPr>
              <w:pStyle w:val="ListParagraph"/>
              <w:numPr>
                <w:ilvl w:val="0"/>
                <w:numId w:val="7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The teaching material was shown clearly on the screen.</w:t>
            </w:r>
          </w:p>
        </w:tc>
        <w:tc>
          <w:tcPr>
            <w:tcW w:w="1049" w:type="dxa"/>
          </w:tcPr>
          <w:p w14:paraId="77E31368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D6C7903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56B483A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1FBE8E46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C64C58E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0FBC647" w14:textId="77777777" w:rsidR="002C1C6F" w:rsidRPr="00C056AD" w:rsidRDefault="002C1C6F" w:rsidP="002C1C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1C6F" w:rsidRPr="00C056AD" w14:paraId="75FA82E1" w14:textId="77777777" w:rsidTr="000904A8">
        <w:tc>
          <w:tcPr>
            <w:tcW w:w="4531" w:type="dxa"/>
          </w:tcPr>
          <w:p w14:paraId="4564BA8E" w14:textId="77777777" w:rsidR="002C1C6F" w:rsidRPr="00C056AD" w:rsidRDefault="002C1C6F" w:rsidP="00163078">
            <w:pPr>
              <w:pStyle w:val="ListParagraph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455C555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9802F5D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5A5C253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331CC531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1C5B6E0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905938E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C1C6F" w:rsidRPr="00C056AD" w14:paraId="2A4F1AE1" w14:textId="77777777" w:rsidTr="000904A8">
        <w:tc>
          <w:tcPr>
            <w:tcW w:w="4531" w:type="dxa"/>
          </w:tcPr>
          <w:p w14:paraId="267BD8D7" w14:textId="77777777" w:rsidR="002C1C6F" w:rsidRPr="00C056AD" w:rsidRDefault="002C1C6F" w:rsidP="00163078">
            <w:pPr>
              <w:pStyle w:val="ListParagraph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83A878B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86EDEB9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0634988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0C08B6A8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554131D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56E0F55" w14:textId="77777777" w:rsidR="002C1C6F" w:rsidRPr="00C056AD" w:rsidRDefault="002C1C6F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5C77" w:rsidRPr="00C056AD" w14:paraId="2155361A" w14:textId="77777777" w:rsidTr="000904A8">
        <w:tc>
          <w:tcPr>
            <w:tcW w:w="4531" w:type="dxa"/>
          </w:tcPr>
          <w:p w14:paraId="4138254B" w14:textId="38714D59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56AD">
              <w:rPr>
                <w:rFonts w:ascii="Times New Roman" w:hAnsi="Times New Roman" w:cs="Times New Roman"/>
                <w:b/>
                <w:bCs/>
                <w:lang w:val="en-US"/>
              </w:rPr>
              <w:t>Feedback</w:t>
            </w:r>
            <w:r w:rsidR="00E702CA" w:rsidRPr="00C056A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– perception </w:t>
            </w:r>
          </w:p>
        </w:tc>
        <w:tc>
          <w:tcPr>
            <w:tcW w:w="1049" w:type="dxa"/>
          </w:tcPr>
          <w:p w14:paraId="21FB89E3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9E5828F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4CE9187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03B198E6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F437384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9B35F20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5C77" w:rsidRPr="00C056AD" w14:paraId="3A589411" w14:textId="77777777" w:rsidTr="000904A8">
        <w:tc>
          <w:tcPr>
            <w:tcW w:w="4531" w:type="dxa"/>
          </w:tcPr>
          <w:p w14:paraId="06A36712" w14:textId="5EACE3B5" w:rsidR="005A5C77" w:rsidRPr="00C056AD" w:rsidRDefault="00DD6459" w:rsidP="0016307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I am encouraged to participate in class</w:t>
            </w:r>
          </w:p>
        </w:tc>
        <w:tc>
          <w:tcPr>
            <w:tcW w:w="1049" w:type="dxa"/>
          </w:tcPr>
          <w:p w14:paraId="45B5D9DB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6C7388D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7566C1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397E68AE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182B460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E4EA68F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5C77" w:rsidRPr="00C056AD" w14:paraId="47D148ED" w14:textId="77777777" w:rsidTr="000904A8">
        <w:tc>
          <w:tcPr>
            <w:tcW w:w="4531" w:type="dxa"/>
          </w:tcPr>
          <w:p w14:paraId="73351B07" w14:textId="7E4B8583" w:rsidR="005A5C77" w:rsidRPr="00C056AD" w:rsidRDefault="009007BA" w:rsidP="0016307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The teaching is sufficiently concerned to develop my competence</w:t>
            </w:r>
          </w:p>
        </w:tc>
        <w:tc>
          <w:tcPr>
            <w:tcW w:w="1049" w:type="dxa"/>
          </w:tcPr>
          <w:p w14:paraId="575AC6F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090C408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CBD44D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6407C9F2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9DB25D4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746F27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A5C77" w:rsidRPr="00C056AD" w14:paraId="60EBA0BA" w14:textId="77777777" w:rsidTr="000904A8">
        <w:tc>
          <w:tcPr>
            <w:tcW w:w="4531" w:type="dxa"/>
          </w:tcPr>
          <w:p w14:paraId="42E789AF" w14:textId="179BA25D" w:rsidR="005A5C77" w:rsidRPr="00C056AD" w:rsidRDefault="009007BA" w:rsidP="0016307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The teaching is sufficiently concerned to develop my confidence</w:t>
            </w:r>
          </w:p>
        </w:tc>
        <w:tc>
          <w:tcPr>
            <w:tcW w:w="1049" w:type="dxa"/>
          </w:tcPr>
          <w:p w14:paraId="4799D365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34F94D7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F0E036D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67A6483C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12E0541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D8C7831" w14:textId="77777777" w:rsidR="005A5C77" w:rsidRPr="00C056AD" w:rsidRDefault="005A5C77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36762E7A" w14:textId="77777777" w:rsidTr="000904A8">
        <w:tc>
          <w:tcPr>
            <w:tcW w:w="4531" w:type="dxa"/>
          </w:tcPr>
          <w:p w14:paraId="1E724D38" w14:textId="19566C1A" w:rsidR="009007BA" w:rsidRPr="00C056AD" w:rsidRDefault="009007BA" w:rsidP="00163078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The teaching time is put to good use</w:t>
            </w:r>
          </w:p>
        </w:tc>
        <w:tc>
          <w:tcPr>
            <w:tcW w:w="1049" w:type="dxa"/>
          </w:tcPr>
          <w:p w14:paraId="220911B9" w14:textId="77777777" w:rsidR="009007BA" w:rsidRPr="00C056AD" w:rsidRDefault="009007BA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0F99869" w14:textId="77777777" w:rsidR="009007BA" w:rsidRPr="00C056AD" w:rsidRDefault="009007BA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258C273" w14:textId="77777777" w:rsidR="009007BA" w:rsidRPr="00C056AD" w:rsidRDefault="009007BA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72286222" w14:textId="77777777" w:rsidR="009007BA" w:rsidRPr="00C056AD" w:rsidRDefault="009007BA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249A093" w14:textId="77777777" w:rsidR="009007BA" w:rsidRPr="00C056AD" w:rsidRDefault="009007BA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DA1E25F" w14:textId="77777777" w:rsidR="009007BA" w:rsidRPr="00C056AD" w:rsidRDefault="009007BA" w:rsidP="00163078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41FB4C7C" w14:textId="77777777" w:rsidTr="00B9235A">
        <w:tc>
          <w:tcPr>
            <w:tcW w:w="4531" w:type="dxa"/>
            <w:vAlign w:val="center"/>
          </w:tcPr>
          <w:p w14:paraId="6EE1E199" w14:textId="6E238ED0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The teaching encourages me to be an active learner</w:t>
            </w:r>
          </w:p>
        </w:tc>
        <w:tc>
          <w:tcPr>
            <w:tcW w:w="1049" w:type="dxa"/>
          </w:tcPr>
          <w:p w14:paraId="6A989E45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BFCA849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6D0F5F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397847D1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667DCE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992DB7D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5E5C59F5" w14:textId="77777777" w:rsidTr="00A16E14">
        <w:tc>
          <w:tcPr>
            <w:tcW w:w="4531" w:type="dxa"/>
            <w:vAlign w:val="center"/>
          </w:tcPr>
          <w:p w14:paraId="39E83803" w14:textId="4C2D3685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The teachers are good at providing feedback to students</w:t>
            </w:r>
          </w:p>
        </w:tc>
        <w:tc>
          <w:tcPr>
            <w:tcW w:w="1049" w:type="dxa"/>
          </w:tcPr>
          <w:p w14:paraId="1CB9AFC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A99DD62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BCEBBE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650AD1A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B19B381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40852C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313E3BD3" w14:textId="77777777" w:rsidTr="00A16E14">
        <w:tc>
          <w:tcPr>
            <w:tcW w:w="4531" w:type="dxa"/>
            <w:vAlign w:val="center"/>
          </w:tcPr>
          <w:p w14:paraId="17F3F8A7" w14:textId="76499048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C056AD">
              <w:rPr>
                <w:rFonts w:ascii="Times New Roman" w:hAnsi="Times New Roman" w:cs="Times New Roman"/>
                <w:color w:val="333333"/>
                <w:u w:val="single"/>
              </w:rPr>
              <w:t>The teachers are well prepared for their classes</w:t>
            </w:r>
          </w:p>
        </w:tc>
        <w:tc>
          <w:tcPr>
            <w:tcW w:w="1049" w:type="dxa"/>
          </w:tcPr>
          <w:p w14:paraId="0596E0A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8364E07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65C1BB7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36A005A9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405F77E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3F4611B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316F3754" w14:textId="77777777" w:rsidTr="00A16E14">
        <w:tc>
          <w:tcPr>
            <w:tcW w:w="4531" w:type="dxa"/>
            <w:vAlign w:val="center"/>
          </w:tcPr>
          <w:p w14:paraId="3B89E086" w14:textId="4881EAFB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333333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I am confident about passing this year</w:t>
            </w:r>
          </w:p>
        </w:tc>
        <w:tc>
          <w:tcPr>
            <w:tcW w:w="1049" w:type="dxa"/>
          </w:tcPr>
          <w:p w14:paraId="33774A79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270DCF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EDA0E3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4E5FC140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A85955B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1BFAD7D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0DBB9172" w14:textId="77777777" w:rsidTr="00A16E14">
        <w:tc>
          <w:tcPr>
            <w:tcW w:w="4531" w:type="dxa"/>
            <w:vAlign w:val="center"/>
          </w:tcPr>
          <w:p w14:paraId="308D2C38" w14:textId="159A8796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I feel I am being well prepared for my profession</w:t>
            </w:r>
          </w:p>
        </w:tc>
        <w:tc>
          <w:tcPr>
            <w:tcW w:w="1049" w:type="dxa"/>
          </w:tcPr>
          <w:p w14:paraId="32E62FC5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3C360B9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9626FF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106E8A5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BBDC7C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AA6028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111EC152" w14:textId="77777777" w:rsidTr="00D834CB">
        <w:tc>
          <w:tcPr>
            <w:tcW w:w="4531" w:type="dxa"/>
            <w:vAlign w:val="center"/>
          </w:tcPr>
          <w:p w14:paraId="6FC76FD1" w14:textId="198A1B1C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lastRenderedPageBreak/>
              <w:t>My problem-solving skills are being well developed here</w:t>
            </w:r>
          </w:p>
        </w:tc>
        <w:tc>
          <w:tcPr>
            <w:tcW w:w="1049" w:type="dxa"/>
          </w:tcPr>
          <w:p w14:paraId="5119A7F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604DEFD2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8F62880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067C8ED8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380ADD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A9AD65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42B84061" w14:textId="77777777" w:rsidTr="000904A8">
        <w:tc>
          <w:tcPr>
            <w:tcW w:w="4531" w:type="dxa"/>
          </w:tcPr>
          <w:p w14:paraId="63EB3337" w14:textId="0C4EADC0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The atmosphere is relaxed</w:t>
            </w:r>
          </w:p>
        </w:tc>
        <w:tc>
          <w:tcPr>
            <w:tcW w:w="1049" w:type="dxa"/>
          </w:tcPr>
          <w:p w14:paraId="5118A94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A241DDB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69A327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348E4217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08A3DCD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271CC52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64DE369B" w14:textId="77777777" w:rsidTr="000904A8">
        <w:tc>
          <w:tcPr>
            <w:tcW w:w="4531" w:type="dxa"/>
          </w:tcPr>
          <w:p w14:paraId="7BAEB72C" w14:textId="4468EBF4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There are opportunities for me to develop interpersonal skills</w:t>
            </w:r>
          </w:p>
        </w:tc>
        <w:tc>
          <w:tcPr>
            <w:tcW w:w="1049" w:type="dxa"/>
          </w:tcPr>
          <w:p w14:paraId="78B605B2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A05817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0447930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1DEA00E1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530746E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EEF7EB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72983D26" w14:textId="77777777" w:rsidTr="000904A8">
        <w:tc>
          <w:tcPr>
            <w:tcW w:w="4531" w:type="dxa"/>
          </w:tcPr>
          <w:p w14:paraId="3BE1D49D" w14:textId="37668F27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I feel comfortable in class socially</w:t>
            </w:r>
          </w:p>
        </w:tc>
        <w:tc>
          <w:tcPr>
            <w:tcW w:w="1049" w:type="dxa"/>
          </w:tcPr>
          <w:p w14:paraId="61A671F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96FC06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5F35839D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2307077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FB60325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4A39501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2D41F8BE" w14:textId="77777777" w:rsidTr="000904A8">
        <w:tc>
          <w:tcPr>
            <w:tcW w:w="4531" w:type="dxa"/>
          </w:tcPr>
          <w:p w14:paraId="556EC953" w14:textId="68E00B9F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I find the experience disappointing</w:t>
            </w:r>
          </w:p>
        </w:tc>
        <w:tc>
          <w:tcPr>
            <w:tcW w:w="1049" w:type="dxa"/>
          </w:tcPr>
          <w:p w14:paraId="162E4BF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9263D1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B038CAE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7238AE73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389574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6E729F8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01B05214" w14:textId="77777777" w:rsidTr="000904A8">
        <w:tc>
          <w:tcPr>
            <w:tcW w:w="4531" w:type="dxa"/>
          </w:tcPr>
          <w:p w14:paraId="56F06F35" w14:textId="77C90C33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I am able to concentrate well</w:t>
            </w:r>
          </w:p>
        </w:tc>
        <w:tc>
          <w:tcPr>
            <w:tcW w:w="1049" w:type="dxa"/>
          </w:tcPr>
          <w:p w14:paraId="60E72A7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F549B0E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BCD25AE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582B438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ECA582E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3A590C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48648AEF" w14:textId="77777777" w:rsidTr="00BE649C">
        <w:tc>
          <w:tcPr>
            <w:tcW w:w="4531" w:type="dxa"/>
            <w:vAlign w:val="center"/>
          </w:tcPr>
          <w:p w14:paraId="644981AF" w14:textId="15E866AF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The atmosphere motivates me as a learner</w:t>
            </w:r>
          </w:p>
        </w:tc>
        <w:tc>
          <w:tcPr>
            <w:tcW w:w="1049" w:type="dxa"/>
          </w:tcPr>
          <w:p w14:paraId="73010E29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A8927D8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ACA412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4C31DA58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F923AC3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17E507A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6209456F" w14:textId="77777777" w:rsidTr="000904A8">
        <w:tc>
          <w:tcPr>
            <w:tcW w:w="4531" w:type="dxa"/>
          </w:tcPr>
          <w:p w14:paraId="5432BBCE" w14:textId="67BE5868" w:rsidR="009007BA" w:rsidRPr="00C056AD" w:rsidRDefault="009007BA" w:rsidP="009007BA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C056AD">
              <w:rPr>
                <w:rFonts w:ascii="Times New Roman" w:hAnsi="Times New Roman" w:cs="Times New Roman"/>
                <w:color w:val="333333"/>
              </w:rPr>
              <w:t>I feel able to ask the questions I want</w:t>
            </w:r>
          </w:p>
        </w:tc>
        <w:tc>
          <w:tcPr>
            <w:tcW w:w="1049" w:type="dxa"/>
          </w:tcPr>
          <w:p w14:paraId="395BA487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BC3AEF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6D1B8D4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5508817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25B7897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A2E01D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22FD9CD9" w14:textId="77777777" w:rsidTr="000904A8">
        <w:tc>
          <w:tcPr>
            <w:tcW w:w="4531" w:type="dxa"/>
          </w:tcPr>
          <w:p w14:paraId="2DCD7529" w14:textId="77777777" w:rsidR="009007BA" w:rsidRPr="00C056AD" w:rsidRDefault="009007BA" w:rsidP="009007BA">
            <w:pPr>
              <w:pStyle w:val="ListParagraph"/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E146DE7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0C8FFC0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2A083182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17600A0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5A6D015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22DA1252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058089F5" w14:textId="77777777" w:rsidTr="000904A8">
        <w:tc>
          <w:tcPr>
            <w:tcW w:w="4531" w:type="dxa"/>
          </w:tcPr>
          <w:p w14:paraId="7676E820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Compared to face-to-face class:</w:t>
            </w:r>
          </w:p>
          <w:p w14:paraId="4AB415C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9B43A6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231435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6F1CDE8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0574FA9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3BDA33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D2AFED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607941F3" w14:textId="77777777" w:rsidTr="000904A8">
        <w:tc>
          <w:tcPr>
            <w:tcW w:w="4531" w:type="dxa"/>
          </w:tcPr>
          <w:p w14:paraId="2F39206C" w14:textId="69F5C9C3" w:rsidR="009007BA" w:rsidRPr="00C056AD" w:rsidRDefault="009007BA" w:rsidP="009007B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 xml:space="preserve">My participation was better online. </w:t>
            </w:r>
          </w:p>
        </w:tc>
        <w:tc>
          <w:tcPr>
            <w:tcW w:w="1049" w:type="dxa"/>
          </w:tcPr>
          <w:p w14:paraId="3D9D8D5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60447F6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ED9483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30B575F3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3C7AB5A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A98BC3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7E4845F2" w14:textId="77777777" w:rsidTr="000904A8">
        <w:tc>
          <w:tcPr>
            <w:tcW w:w="4531" w:type="dxa"/>
          </w:tcPr>
          <w:p w14:paraId="7AEA8EDF" w14:textId="7F0E144D" w:rsidR="009007BA" w:rsidRPr="00C056AD" w:rsidRDefault="009007BA" w:rsidP="009007B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 xml:space="preserve">I was more prone to distraction. </w:t>
            </w:r>
          </w:p>
        </w:tc>
        <w:tc>
          <w:tcPr>
            <w:tcW w:w="1049" w:type="dxa"/>
          </w:tcPr>
          <w:p w14:paraId="137805A3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7E7D052B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D3C435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2BF08992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5DA7085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81B66EB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5A773157" w14:textId="77777777" w:rsidTr="000904A8">
        <w:tc>
          <w:tcPr>
            <w:tcW w:w="4531" w:type="dxa"/>
          </w:tcPr>
          <w:p w14:paraId="4C297284" w14:textId="69A96747" w:rsidR="009007BA" w:rsidRPr="00C056AD" w:rsidRDefault="009007BA" w:rsidP="009007B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I learned more efficiently online.</w:t>
            </w:r>
          </w:p>
        </w:tc>
        <w:tc>
          <w:tcPr>
            <w:tcW w:w="1049" w:type="dxa"/>
          </w:tcPr>
          <w:p w14:paraId="6D1B0951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14160B0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042707F3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686897BE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0F924325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926A43A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06D41185" w14:textId="77777777" w:rsidTr="000904A8">
        <w:tc>
          <w:tcPr>
            <w:tcW w:w="4531" w:type="dxa"/>
          </w:tcPr>
          <w:p w14:paraId="4906E3E2" w14:textId="75A08904" w:rsidR="009007BA" w:rsidRPr="00C056AD" w:rsidRDefault="009007BA" w:rsidP="009007BA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056AD">
              <w:rPr>
                <w:rFonts w:ascii="Times New Roman" w:hAnsi="Times New Roman" w:cs="Times New Roman"/>
                <w:lang w:val="en-US"/>
              </w:rPr>
              <w:t>In the future, I prefer online classes than face-to-face classes.</w:t>
            </w:r>
          </w:p>
        </w:tc>
        <w:tc>
          <w:tcPr>
            <w:tcW w:w="1049" w:type="dxa"/>
          </w:tcPr>
          <w:p w14:paraId="2861213B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1449CE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3043A31B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2DD5193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6334A3E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7581923C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007BA" w:rsidRPr="00C056AD" w14:paraId="058CE201" w14:textId="77777777" w:rsidTr="000904A8">
        <w:tc>
          <w:tcPr>
            <w:tcW w:w="4531" w:type="dxa"/>
          </w:tcPr>
          <w:p w14:paraId="118E2591" w14:textId="5BE3A908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1543DEB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67C36D9D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9" w:type="dxa"/>
          </w:tcPr>
          <w:p w14:paraId="4F511226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11" w:type="dxa"/>
          </w:tcPr>
          <w:p w14:paraId="74322E24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4212253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62E9EBF" w14:textId="77777777" w:rsidR="009007BA" w:rsidRPr="00C056AD" w:rsidRDefault="009007BA" w:rsidP="009007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DB95280" w14:textId="2AB54781" w:rsidR="001B109B" w:rsidRPr="00C056AD" w:rsidRDefault="001B109B" w:rsidP="001B109B">
      <w:pPr>
        <w:spacing w:line="360" w:lineRule="auto"/>
        <w:rPr>
          <w:rFonts w:ascii="Times New Roman" w:hAnsi="Times New Roman" w:cs="Times New Roman"/>
          <w:lang w:val="en-US"/>
        </w:rPr>
      </w:pPr>
      <w:r w:rsidRPr="00C056AD">
        <w:rPr>
          <w:rFonts w:ascii="Times New Roman" w:hAnsi="Times New Roman" w:cs="Times New Roman"/>
          <w:lang w:val="en-US"/>
        </w:rPr>
        <w:t>I think the experience is: _____________________________</w:t>
      </w:r>
    </w:p>
    <w:p w14:paraId="33947880" w14:textId="77777777" w:rsidR="001B109B" w:rsidRPr="00C056AD" w:rsidRDefault="001B109B" w:rsidP="001B109B">
      <w:pPr>
        <w:spacing w:line="360" w:lineRule="auto"/>
        <w:rPr>
          <w:rFonts w:ascii="Times New Roman" w:hAnsi="Times New Roman" w:cs="Times New Roman"/>
          <w:lang w:val="en-US"/>
        </w:rPr>
      </w:pPr>
      <w:r w:rsidRPr="00C056AD">
        <w:rPr>
          <w:rFonts w:ascii="Times New Roman" w:hAnsi="Times New Roman" w:cs="Times New Roman"/>
          <w:lang w:val="en-US"/>
        </w:rPr>
        <w:t>Comment for improvement:</w:t>
      </w:r>
    </w:p>
    <w:p w14:paraId="61DF9DF1" w14:textId="0E5DC8F4" w:rsidR="001B109B" w:rsidRDefault="001B109B" w:rsidP="001B109B">
      <w:pPr>
        <w:spacing w:line="360" w:lineRule="auto"/>
        <w:rPr>
          <w:rFonts w:ascii="Times New Roman" w:hAnsi="Times New Roman" w:cs="Times New Roman"/>
          <w:lang w:val="en-US"/>
        </w:rPr>
      </w:pPr>
      <w:r w:rsidRPr="00C056AD">
        <w:rPr>
          <w:rFonts w:ascii="Times New Roman" w:hAnsi="Times New Roman" w:cs="Times New Roman"/>
          <w:lang w:val="en-US"/>
        </w:rPr>
        <w:t>______________________________________________________________________________________________________________________________________________________</w:t>
      </w:r>
    </w:p>
    <w:p w14:paraId="3EF2FE19" w14:textId="77777777" w:rsidR="001B109B" w:rsidRPr="00163078" w:rsidRDefault="001B109B" w:rsidP="001B109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ED17BEA" w14:textId="77777777" w:rsidR="00390FAA" w:rsidRPr="00163078" w:rsidRDefault="00390FAA" w:rsidP="0016307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B909DD9" w14:textId="77777777" w:rsidR="00390FAA" w:rsidRPr="00163078" w:rsidRDefault="00390FAA" w:rsidP="00163078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82E5C91" w14:textId="77777777" w:rsidR="00390FAA" w:rsidRDefault="00390FAA">
      <w:pPr>
        <w:rPr>
          <w:lang w:val="en-US"/>
        </w:rPr>
      </w:pPr>
    </w:p>
    <w:sectPr w:rsidR="00390FAA" w:rsidSect="00C749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39458" w14:textId="77777777" w:rsidR="00E933D8" w:rsidRDefault="00E933D8" w:rsidP="005A5C77">
      <w:r>
        <w:separator/>
      </w:r>
    </w:p>
  </w:endnote>
  <w:endnote w:type="continuationSeparator" w:id="0">
    <w:p w14:paraId="2ABE751E" w14:textId="77777777" w:rsidR="00E933D8" w:rsidRDefault="00E933D8" w:rsidP="005A5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405EC0" w14:textId="77777777" w:rsidR="00E933D8" w:rsidRDefault="00E933D8" w:rsidP="005A5C77">
      <w:r>
        <w:separator/>
      </w:r>
    </w:p>
  </w:footnote>
  <w:footnote w:type="continuationSeparator" w:id="0">
    <w:p w14:paraId="4084A94A" w14:textId="77777777" w:rsidR="00E933D8" w:rsidRDefault="00E933D8" w:rsidP="005A5C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E84CE1"/>
    <w:multiLevelType w:val="hybridMultilevel"/>
    <w:tmpl w:val="0068FA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B45BE"/>
    <w:multiLevelType w:val="hybridMultilevel"/>
    <w:tmpl w:val="6CF208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86722ED"/>
    <w:multiLevelType w:val="hybridMultilevel"/>
    <w:tmpl w:val="4D2E6FE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93D50EA"/>
    <w:multiLevelType w:val="hybridMultilevel"/>
    <w:tmpl w:val="B5CE10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7FF7803"/>
    <w:multiLevelType w:val="hybridMultilevel"/>
    <w:tmpl w:val="0D5CCE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3151EF"/>
    <w:multiLevelType w:val="hybridMultilevel"/>
    <w:tmpl w:val="18F0EF1A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DB574EF"/>
    <w:multiLevelType w:val="hybridMultilevel"/>
    <w:tmpl w:val="7F38284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DFD4939"/>
    <w:multiLevelType w:val="hybridMultilevel"/>
    <w:tmpl w:val="D10C6D8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0810090">
    <w:abstractNumId w:val="7"/>
  </w:num>
  <w:num w:numId="2" w16cid:durableId="490830695">
    <w:abstractNumId w:val="1"/>
  </w:num>
  <w:num w:numId="3" w16cid:durableId="367025099">
    <w:abstractNumId w:val="4"/>
  </w:num>
  <w:num w:numId="4" w16cid:durableId="339434474">
    <w:abstractNumId w:val="6"/>
  </w:num>
  <w:num w:numId="5" w16cid:durableId="1220283958">
    <w:abstractNumId w:val="5"/>
  </w:num>
  <w:num w:numId="6" w16cid:durableId="2143648035">
    <w:abstractNumId w:val="2"/>
  </w:num>
  <w:num w:numId="7" w16cid:durableId="41560272">
    <w:abstractNumId w:val="0"/>
  </w:num>
  <w:num w:numId="8" w16cid:durableId="57458497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FAA"/>
    <w:rsid w:val="00015FB4"/>
    <w:rsid w:val="00050530"/>
    <w:rsid w:val="00051801"/>
    <w:rsid w:val="00054C48"/>
    <w:rsid w:val="00062769"/>
    <w:rsid w:val="000637D5"/>
    <w:rsid w:val="00094430"/>
    <w:rsid w:val="000D0F67"/>
    <w:rsid w:val="000D2496"/>
    <w:rsid w:val="000F6075"/>
    <w:rsid w:val="0014307F"/>
    <w:rsid w:val="00151392"/>
    <w:rsid w:val="00163078"/>
    <w:rsid w:val="00165C6F"/>
    <w:rsid w:val="001A58C1"/>
    <w:rsid w:val="001B109B"/>
    <w:rsid w:val="001B3685"/>
    <w:rsid w:val="00216659"/>
    <w:rsid w:val="00227123"/>
    <w:rsid w:val="00240A42"/>
    <w:rsid w:val="0024521B"/>
    <w:rsid w:val="002762DC"/>
    <w:rsid w:val="002C1C6F"/>
    <w:rsid w:val="002D1113"/>
    <w:rsid w:val="002D49CE"/>
    <w:rsid w:val="002E5CBB"/>
    <w:rsid w:val="00304B1D"/>
    <w:rsid w:val="003278B2"/>
    <w:rsid w:val="00337D42"/>
    <w:rsid w:val="00344FCF"/>
    <w:rsid w:val="0037388D"/>
    <w:rsid w:val="003745D6"/>
    <w:rsid w:val="00380A4F"/>
    <w:rsid w:val="00390FAA"/>
    <w:rsid w:val="00393EF7"/>
    <w:rsid w:val="003B1DC3"/>
    <w:rsid w:val="003B3814"/>
    <w:rsid w:val="003C0AF6"/>
    <w:rsid w:val="003E3EEC"/>
    <w:rsid w:val="004027CD"/>
    <w:rsid w:val="00415FC2"/>
    <w:rsid w:val="0041739E"/>
    <w:rsid w:val="004229C4"/>
    <w:rsid w:val="00441347"/>
    <w:rsid w:val="00462AD7"/>
    <w:rsid w:val="00491627"/>
    <w:rsid w:val="004D10D2"/>
    <w:rsid w:val="004E218B"/>
    <w:rsid w:val="005163B9"/>
    <w:rsid w:val="005308E2"/>
    <w:rsid w:val="00537414"/>
    <w:rsid w:val="0056371B"/>
    <w:rsid w:val="00567704"/>
    <w:rsid w:val="00584954"/>
    <w:rsid w:val="00585AD0"/>
    <w:rsid w:val="00596FBA"/>
    <w:rsid w:val="00597467"/>
    <w:rsid w:val="005A5C77"/>
    <w:rsid w:val="005C16A8"/>
    <w:rsid w:val="005C553B"/>
    <w:rsid w:val="00606BF9"/>
    <w:rsid w:val="0061464D"/>
    <w:rsid w:val="00615027"/>
    <w:rsid w:val="006157E2"/>
    <w:rsid w:val="00634017"/>
    <w:rsid w:val="00641A49"/>
    <w:rsid w:val="00646ACE"/>
    <w:rsid w:val="0066724B"/>
    <w:rsid w:val="00677D89"/>
    <w:rsid w:val="006A6A70"/>
    <w:rsid w:val="006B20EF"/>
    <w:rsid w:val="006C5A8C"/>
    <w:rsid w:val="006E0D50"/>
    <w:rsid w:val="006E54FD"/>
    <w:rsid w:val="00710AFE"/>
    <w:rsid w:val="007209BF"/>
    <w:rsid w:val="00756B3F"/>
    <w:rsid w:val="007575B2"/>
    <w:rsid w:val="00762B48"/>
    <w:rsid w:val="00770B0D"/>
    <w:rsid w:val="007A3F3D"/>
    <w:rsid w:val="007C0383"/>
    <w:rsid w:val="007C05A3"/>
    <w:rsid w:val="007F35E5"/>
    <w:rsid w:val="007F3F5A"/>
    <w:rsid w:val="00824067"/>
    <w:rsid w:val="00856D08"/>
    <w:rsid w:val="00876777"/>
    <w:rsid w:val="0088605E"/>
    <w:rsid w:val="00895866"/>
    <w:rsid w:val="008D2126"/>
    <w:rsid w:val="008D54D2"/>
    <w:rsid w:val="008E26B8"/>
    <w:rsid w:val="008E54C4"/>
    <w:rsid w:val="008E5FED"/>
    <w:rsid w:val="008F395D"/>
    <w:rsid w:val="009007BA"/>
    <w:rsid w:val="00911B12"/>
    <w:rsid w:val="00912EC3"/>
    <w:rsid w:val="0091319F"/>
    <w:rsid w:val="00915390"/>
    <w:rsid w:val="00916C08"/>
    <w:rsid w:val="009601A0"/>
    <w:rsid w:val="009604BA"/>
    <w:rsid w:val="00984104"/>
    <w:rsid w:val="00984DE4"/>
    <w:rsid w:val="009B3A60"/>
    <w:rsid w:val="009C1D27"/>
    <w:rsid w:val="009C2A48"/>
    <w:rsid w:val="009E1AE1"/>
    <w:rsid w:val="009E37EE"/>
    <w:rsid w:val="009F608C"/>
    <w:rsid w:val="00A010AB"/>
    <w:rsid w:val="00A5080A"/>
    <w:rsid w:val="00A95421"/>
    <w:rsid w:val="00A96DEB"/>
    <w:rsid w:val="00AB34D4"/>
    <w:rsid w:val="00AB7FA0"/>
    <w:rsid w:val="00AC42BC"/>
    <w:rsid w:val="00AC751E"/>
    <w:rsid w:val="00AD60E6"/>
    <w:rsid w:val="00AE3581"/>
    <w:rsid w:val="00AF44B0"/>
    <w:rsid w:val="00B05272"/>
    <w:rsid w:val="00B22351"/>
    <w:rsid w:val="00B603FC"/>
    <w:rsid w:val="00B66845"/>
    <w:rsid w:val="00B9459F"/>
    <w:rsid w:val="00BA7DB4"/>
    <w:rsid w:val="00BD5BDF"/>
    <w:rsid w:val="00BE64A2"/>
    <w:rsid w:val="00BF0C86"/>
    <w:rsid w:val="00BF1102"/>
    <w:rsid w:val="00C056AD"/>
    <w:rsid w:val="00C1336B"/>
    <w:rsid w:val="00C15F32"/>
    <w:rsid w:val="00C749B8"/>
    <w:rsid w:val="00C9130B"/>
    <w:rsid w:val="00CA6A1D"/>
    <w:rsid w:val="00CC6580"/>
    <w:rsid w:val="00CD232F"/>
    <w:rsid w:val="00CD4CE5"/>
    <w:rsid w:val="00CF065A"/>
    <w:rsid w:val="00D200DE"/>
    <w:rsid w:val="00D227C5"/>
    <w:rsid w:val="00D26D70"/>
    <w:rsid w:val="00D65BE7"/>
    <w:rsid w:val="00D97E5E"/>
    <w:rsid w:val="00DA3730"/>
    <w:rsid w:val="00DA6E05"/>
    <w:rsid w:val="00DC1070"/>
    <w:rsid w:val="00DC160A"/>
    <w:rsid w:val="00DD3469"/>
    <w:rsid w:val="00DD6459"/>
    <w:rsid w:val="00DD7055"/>
    <w:rsid w:val="00DE3F30"/>
    <w:rsid w:val="00DE7441"/>
    <w:rsid w:val="00E0672C"/>
    <w:rsid w:val="00E11C1E"/>
    <w:rsid w:val="00E13B17"/>
    <w:rsid w:val="00E30CEC"/>
    <w:rsid w:val="00E35055"/>
    <w:rsid w:val="00E504B6"/>
    <w:rsid w:val="00E567A1"/>
    <w:rsid w:val="00E702CA"/>
    <w:rsid w:val="00E933D8"/>
    <w:rsid w:val="00EA122E"/>
    <w:rsid w:val="00EA22C7"/>
    <w:rsid w:val="00EA4A00"/>
    <w:rsid w:val="00EB21BD"/>
    <w:rsid w:val="00EC5078"/>
    <w:rsid w:val="00EF5908"/>
    <w:rsid w:val="00F00DBB"/>
    <w:rsid w:val="00F07C50"/>
    <w:rsid w:val="00F12E79"/>
    <w:rsid w:val="00F2333B"/>
    <w:rsid w:val="00F40B58"/>
    <w:rsid w:val="00F76409"/>
    <w:rsid w:val="00FB00C7"/>
    <w:rsid w:val="00FD3A12"/>
    <w:rsid w:val="00FE0702"/>
    <w:rsid w:val="00FF6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5838E"/>
  <w14:defaultImageDpi w14:val="32767"/>
  <w15:chartTrackingRefBased/>
  <w15:docId w15:val="{41619915-5345-4E41-8CEC-C7EC0027D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4017"/>
    <w:pPr>
      <w:ind w:left="720"/>
      <w:contextualSpacing/>
    </w:pPr>
  </w:style>
  <w:style w:type="table" w:styleId="TableGrid">
    <w:name w:val="Table Grid"/>
    <w:basedOn w:val="TableNormal"/>
    <w:uiPriority w:val="39"/>
    <w:rsid w:val="00EB2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F44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44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44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44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44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44B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44B0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A5C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A5C77"/>
  </w:style>
  <w:style w:type="paragraph" w:styleId="Footer">
    <w:name w:val="footer"/>
    <w:basedOn w:val="Normal"/>
    <w:link w:val="FooterChar"/>
    <w:uiPriority w:val="99"/>
    <w:unhideWhenUsed/>
    <w:rsid w:val="005A5C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5C77"/>
  </w:style>
  <w:style w:type="paragraph" w:styleId="Revision">
    <w:name w:val="Revision"/>
    <w:hidden/>
    <w:uiPriority w:val="99"/>
    <w:semiHidden/>
    <w:rsid w:val="002C1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3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65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H</dc:creator>
  <cp:keywords/>
  <dc:description/>
  <cp:lastModifiedBy>B H</cp:lastModifiedBy>
  <cp:revision>18</cp:revision>
  <dcterms:created xsi:type="dcterms:W3CDTF">2020-12-07T07:20:00Z</dcterms:created>
  <dcterms:modified xsi:type="dcterms:W3CDTF">2022-10-12T10:45:00Z</dcterms:modified>
</cp:coreProperties>
</file>